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91A47" w14:textId="77777777" w:rsidR="0010725D" w:rsidRPr="0010725D" w:rsidRDefault="0010725D" w:rsidP="0010725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10725D">
        <w:rPr>
          <w:rFonts w:ascii="Times New Roman" w:hAnsi="Times New Roman" w:cs="Times New Roman"/>
          <w:color w:val="000000"/>
          <w:sz w:val="24"/>
          <w:szCs w:val="24"/>
        </w:rPr>
        <w:t xml:space="preserve">ESM 1 Per </w:t>
      </w:r>
      <w:proofErr w:type="spellStart"/>
      <w:r w:rsidRPr="0010725D">
        <w:rPr>
          <w:rFonts w:ascii="Times New Roman" w:hAnsi="Times New Roman" w:cs="Times New Roman"/>
          <w:color w:val="000000"/>
          <w:sz w:val="24"/>
          <w:szCs w:val="24"/>
        </w:rPr>
        <w:t>protocol</w:t>
      </w:r>
      <w:proofErr w:type="spellEnd"/>
      <w:r w:rsidRPr="0010725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0725D">
        <w:rPr>
          <w:rFonts w:ascii="Times New Roman" w:hAnsi="Times New Roman" w:cs="Times New Roman"/>
          <w:color w:val="000000"/>
          <w:sz w:val="24"/>
          <w:szCs w:val="24"/>
        </w:rPr>
        <w:t>analysis</w:t>
      </w:r>
      <w:proofErr w:type="spellEnd"/>
      <w:r w:rsidRPr="0010725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0725D">
        <w:rPr>
          <w:rFonts w:ascii="Times New Roman" w:hAnsi="Times New Roman" w:cs="Times New Roman"/>
          <w:color w:val="000000"/>
          <w:sz w:val="24"/>
          <w:szCs w:val="24"/>
        </w:rPr>
        <w:t>with</w:t>
      </w:r>
      <w:proofErr w:type="spellEnd"/>
      <w:r w:rsidRPr="0010725D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10725D">
        <w:rPr>
          <w:rFonts w:ascii="Times New Roman" w:hAnsi="Times New Roman" w:cs="Times New Roman"/>
          <w:color w:val="000000"/>
          <w:sz w:val="24"/>
          <w:szCs w:val="24"/>
        </w:rPr>
        <w:t>without</w:t>
      </w:r>
      <w:proofErr w:type="spellEnd"/>
      <w:r w:rsidRPr="0010725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10725D">
        <w:rPr>
          <w:rFonts w:ascii="Times New Roman" w:hAnsi="Times New Roman" w:cs="Times New Roman"/>
          <w:color w:val="000000"/>
          <w:sz w:val="24"/>
          <w:szCs w:val="24"/>
        </w:rPr>
        <w:t>adjustement</w:t>
      </w:r>
      <w:proofErr w:type="spellEnd"/>
    </w:p>
    <w:tbl>
      <w:tblPr>
        <w:tblStyle w:val="Grilledutableau"/>
        <w:tblW w:w="9497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62"/>
        <w:gridCol w:w="1289"/>
        <w:gridCol w:w="1559"/>
        <w:gridCol w:w="851"/>
        <w:gridCol w:w="1559"/>
        <w:gridCol w:w="850"/>
      </w:tblGrid>
      <w:tr w:rsidR="00CD453E" w:rsidRPr="00CC352B" w14:paraId="00B1BC89" w14:textId="77777777" w:rsidTr="00CD453E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2AE6FEB" w14:textId="77777777" w:rsidR="00CD453E" w:rsidRDefault="00CD453E" w:rsidP="00DB49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84C25B" w14:textId="2D864269" w:rsidR="0010725D" w:rsidRPr="00CC352B" w:rsidRDefault="0010725D" w:rsidP="00DB49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3A20D362" w14:textId="77777777" w:rsidR="00CD453E" w:rsidRPr="00CC352B" w:rsidRDefault="00CD453E" w:rsidP="00DB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185A2488" w14:textId="77777777" w:rsidR="00CD453E" w:rsidRPr="00CC352B" w:rsidRDefault="00CD453E" w:rsidP="00DB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55383C4A" w14:textId="22BB27BD" w:rsidR="00CD453E" w:rsidRPr="00CC352B" w:rsidRDefault="00CD453E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djusted</w:t>
            </w:r>
            <w:proofErr w:type="spellEnd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 xml:space="preserve"> Per Protocol </w:t>
            </w:r>
            <w:proofErr w:type="spellStart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  <w:vAlign w:val="center"/>
          </w:tcPr>
          <w:p w14:paraId="696DB647" w14:textId="7444D75F" w:rsidR="00CD453E" w:rsidRPr="00CC352B" w:rsidRDefault="00CD453E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djusted</w:t>
            </w:r>
            <w:proofErr w:type="spellEnd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er Protocol</w:t>
            </w:r>
            <w:r w:rsidRPr="00CC35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D453E" w:rsidRPr="00CC352B" w14:paraId="6E4A4694" w14:textId="77777777" w:rsidTr="00CD453E">
        <w:trPr>
          <w:trHeight w:val="448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56C8B72" w14:textId="77777777" w:rsidR="00CD453E" w:rsidRPr="00CC352B" w:rsidRDefault="00CD453E" w:rsidP="00DB49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202E65B7" w14:textId="77777777" w:rsidR="00CD453E" w:rsidRPr="00CC352B" w:rsidRDefault="00CD453E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TEDS Group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2F00D408" w14:textId="77777777" w:rsidR="00CD453E" w:rsidRPr="00CC352B" w:rsidRDefault="00CD453E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Sham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2F35F" w14:textId="77777777" w:rsidR="00CD453E" w:rsidRPr="00CC352B" w:rsidRDefault="00CD453E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F73C1" w14:textId="77777777" w:rsidR="00CD453E" w:rsidRPr="00CC352B" w:rsidRDefault="00CD453E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End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890B3" w14:textId="77777777" w:rsidR="00CD453E" w:rsidRPr="00CC352B" w:rsidRDefault="00CD453E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  <w:proofErr w:type="spellEnd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3F7D8" w14:textId="77777777" w:rsidR="00CD453E" w:rsidRPr="00CC352B" w:rsidRDefault="00CD453E" w:rsidP="00DB4915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End"/>
            <w:r w:rsidRPr="00CC352B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CD453E" w:rsidRPr="00CC352B" w14:paraId="750F1780" w14:textId="77777777" w:rsidTr="00CD453E">
        <w:trPr>
          <w:trHeight w:val="335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2827E39" w14:textId="77777777" w:rsidR="00CD453E" w:rsidRPr="00CD453E" w:rsidRDefault="00CD453E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453E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CD4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D453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53311E42" w14:textId="77777777" w:rsidR="00CD453E" w:rsidRPr="00CD453E" w:rsidRDefault="00CD453E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1E62A3BE" w14:textId="77777777" w:rsidR="00CD453E" w:rsidRPr="00CD453E" w:rsidRDefault="00CD453E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9307ABA" w14:textId="77777777" w:rsidR="00CD453E" w:rsidRPr="00CD453E" w:rsidRDefault="00CD453E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3E10F14" w14:textId="77777777" w:rsidR="00CD453E" w:rsidRPr="00CD453E" w:rsidRDefault="00CD453E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C0C667B" w14:textId="77777777" w:rsidR="00CD453E" w:rsidRPr="00CD453E" w:rsidRDefault="00CD453E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2C44BF6" w14:textId="77777777" w:rsidR="00CD453E" w:rsidRPr="00CD453E" w:rsidRDefault="00CD453E" w:rsidP="00DB49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53E" w:rsidRPr="00CC352B" w14:paraId="7436B026" w14:textId="77777777" w:rsidTr="00CD453E">
        <w:tc>
          <w:tcPr>
            <w:tcW w:w="2127" w:type="dxa"/>
            <w:shd w:val="clear" w:color="auto" w:fill="E7E6E6" w:themeFill="background2"/>
            <w:vAlign w:val="center"/>
          </w:tcPr>
          <w:p w14:paraId="5F056FA0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DTF&gt;30%, n (%)</w:t>
            </w:r>
          </w:p>
        </w:tc>
        <w:tc>
          <w:tcPr>
            <w:tcW w:w="1262" w:type="dxa"/>
            <w:shd w:val="clear" w:color="auto" w:fill="E7E6E6" w:themeFill="background2"/>
            <w:vAlign w:val="center"/>
          </w:tcPr>
          <w:p w14:paraId="6E983D24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  <w:p w14:paraId="616E7D1F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6.7%)</w:t>
            </w: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66C2EF97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  <w:p w14:paraId="5F6E722F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4.2%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2B032EBE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  <w:p w14:paraId="6C8D6862" w14:textId="152441F6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3 to 5.44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7EA62D4" w14:textId="638DACA5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3971839D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  <w:p w14:paraId="7310C219" w14:textId="52D30104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0 to 5.39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4F333BD" w14:textId="7C280268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1</w:t>
            </w:r>
          </w:p>
        </w:tc>
      </w:tr>
      <w:tr w:rsidR="00CD453E" w:rsidRPr="00CC352B" w14:paraId="12D9287C" w14:textId="77777777" w:rsidTr="00CD453E">
        <w:tc>
          <w:tcPr>
            <w:tcW w:w="2127" w:type="dxa"/>
            <w:vAlign w:val="center"/>
          </w:tcPr>
          <w:p w14:paraId="71109CE9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DTF&gt;20%, n (%)</w:t>
            </w:r>
          </w:p>
        </w:tc>
        <w:tc>
          <w:tcPr>
            <w:tcW w:w="1262" w:type="dxa"/>
            <w:vAlign w:val="center"/>
          </w:tcPr>
          <w:p w14:paraId="25608145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  <w:p w14:paraId="024BF9D4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1.7%)</w:t>
            </w:r>
          </w:p>
        </w:tc>
        <w:tc>
          <w:tcPr>
            <w:tcW w:w="1289" w:type="dxa"/>
            <w:vAlign w:val="center"/>
          </w:tcPr>
          <w:p w14:paraId="37BBF19D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</w:t>
            </w:r>
          </w:p>
          <w:p w14:paraId="4030E556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3.3%)</w:t>
            </w:r>
          </w:p>
        </w:tc>
        <w:tc>
          <w:tcPr>
            <w:tcW w:w="1559" w:type="dxa"/>
            <w:vAlign w:val="center"/>
          </w:tcPr>
          <w:p w14:paraId="39A9A341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  <w:p w14:paraId="1E150283" w14:textId="0BA0FA29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 to 13.34)</w:t>
            </w:r>
          </w:p>
        </w:tc>
        <w:tc>
          <w:tcPr>
            <w:tcW w:w="851" w:type="dxa"/>
            <w:vAlign w:val="center"/>
          </w:tcPr>
          <w:p w14:paraId="270E264C" w14:textId="2F5FCC4C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559" w:type="dxa"/>
            <w:vAlign w:val="center"/>
          </w:tcPr>
          <w:p w14:paraId="34F26FBE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  <w:p w14:paraId="7CF12853" w14:textId="53B591B5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 to 12.40)</w:t>
            </w:r>
          </w:p>
        </w:tc>
        <w:tc>
          <w:tcPr>
            <w:tcW w:w="850" w:type="dxa"/>
            <w:vAlign w:val="center"/>
          </w:tcPr>
          <w:p w14:paraId="4AA4EDCA" w14:textId="5BCDABCE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9</w:t>
            </w:r>
          </w:p>
        </w:tc>
      </w:tr>
      <w:tr w:rsidR="00CD453E" w:rsidRPr="00B221E7" w14:paraId="51DF71C8" w14:textId="77777777" w:rsidTr="00CD453E">
        <w:trPr>
          <w:trHeight w:val="382"/>
        </w:trPr>
        <w:tc>
          <w:tcPr>
            <w:tcW w:w="2127" w:type="dxa"/>
            <w:shd w:val="clear" w:color="auto" w:fill="E7E6E6" w:themeFill="background2"/>
            <w:vAlign w:val="center"/>
          </w:tcPr>
          <w:p w14:paraId="2FF2D492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453E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CD45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D453E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1262" w:type="dxa"/>
            <w:shd w:val="clear" w:color="auto" w:fill="E7E6E6" w:themeFill="background2"/>
            <w:vAlign w:val="center"/>
          </w:tcPr>
          <w:p w14:paraId="11D1AF5F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34418A2E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515EE92A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4123E406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18EF8603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37F4CDAC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53E" w:rsidRPr="00CC352B" w14:paraId="5B12428E" w14:textId="77777777" w:rsidTr="00CD453E">
        <w:tc>
          <w:tcPr>
            <w:tcW w:w="2127" w:type="dxa"/>
            <w:vAlign w:val="center"/>
          </w:tcPr>
          <w:p w14:paraId="041CD7C8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DTF (%), </w:t>
            </w:r>
            <w:proofErr w:type="spellStart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62" w:type="dxa"/>
            <w:vAlign w:val="center"/>
          </w:tcPr>
          <w:p w14:paraId="618ECA21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6</w:t>
            </w:r>
          </w:p>
          <w:p w14:paraId="3DED2FDA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4.19)</w:t>
            </w:r>
          </w:p>
        </w:tc>
        <w:tc>
          <w:tcPr>
            <w:tcW w:w="1289" w:type="dxa"/>
            <w:vAlign w:val="center"/>
          </w:tcPr>
          <w:p w14:paraId="4F518C32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7</w:t>
            </w:r>
          </w:p>
          <w:p w14:paraId="067C3761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90)</w:t>
            </w:r>
          </w:p>
        </w:tc>
        <w:tc>
          <w:tcPr>
            <w:tcW w:w="1559" w:type="dxa"/>
            <w:vAlign w:val="center"/>
          </w:tcPr>
          <w:p w14:paraId="7C1D4C80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9</w:t>
            </w:r>
          </w:p>
          <w:p w14:paraId="53DDBBBD" w14:textId="32798CDA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8.35 to 25.93)</w:t>
            </w:r>
          </w:p>
        </w:tc>
        <w:tc>
          <w:tcPr>
            <w:tcW w:w="851" w:type="dxa"/>
            <w:vAlign w:val="center"/>
          </w:tcPr>
          <w:p w14:paraId="7C7820BE" w14:textId="179F88AC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559" w:type="dxa"/>
            <w:vAlign w:val="center"/>
          </w:tcPr>
          <w:p w14:paraId="787A54DC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6</w:t>
            </w:r>
          </w:p>
          <w:p w14:paraId="683098B8" w14:textId="081680EC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0.19 to 23.11)</w:t>
            </w:r>
          </w:p>
        </w:tc>
        <w:tc>
          <w:tcPr>
            <w:tcW w:w="850" w:type="dxa"/>
            <w:vAlign w:val="center"/>
          </w:tcPr>
          <w:p w14:paraId="2B5FB34C" w14:textId="169CFAE0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8</w:t>
            </w:r>
          </w:p>
        </w:tc>
      </w:tr>
      <w:tr w:rsidR="00CD453E" w:rsidRPr="00CC352B" w14:paraId="21E45B9C" w14:textId="77777777" w:rsidTr="00CD453E">
        <w:tc>
          <w:tcPr>
            <w:tcW w:w="2127" w:type="dxa"/>
            <w:shd w:val="clear" w:color="auto" w:fill="E7E6E6" w:themeFill="background2"/>
            <w:vAlign w:val="center"/>
          </w:tcPr>
          <w:p w14:paraId="66903785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Log DTF (%), </w:t>
            </w:r>
            <w:proofErr w:type="spellStart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62" w:type="dxa"/>
            <w:shd w:val="clear" w:color="auto" w:fill="E7E6E6" w:themeFill="background2"/>
            <w:vAlign w:val="center"/>
          </w:tcPr>
          <w:p w14:paraId="45AEE5C6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  <w:p w14:paraId="61B1AB74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4)</w:t>
            </w: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780B68C3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  <w:p w14:paraId="68BF090F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154C5139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  <w:p w14:paraId="2D3A7F8E" w14:textId="04E30BE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0 to 0.51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383C324B" w14:textId="447634AE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0622ACA5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  <w:p w14:paraId="6B6DA5EA" w14:textId="7B45F002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4 to 0.47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882E8BB" w14:textId="63163769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1</w:t>
            </w:r>
          </w:p>
        </w:tc>
      </w:tr>
      <w:tr w:rsidR="00CD453E" w:rsidRPr="00CC352B" w14:paraId="7E976A0F" w14:textId="77777777" w:rsidTr="00CD453E">
        <w:tc>
          <w:tcPr>
            <w:tcW w:w="2127" w:type="dxa"/>
            <w:vAlign w:val="center"/>
          </w:tcPr>
          <w:p w14:paraId="509B28FE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MIP cmH20, </w:t>
            </w:r>
            <w:proofErr w:type="spellStart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62" w:type="dxa"/>
            <w:vAlign w:val="center"/>
          </w:tcPr>
          <w:p w14:paraId="6B807063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7</w:t>
            </w:r>
          </w:p>
          <w:p w14:paraId="3964772F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90)</w:t>
            </w:r>
          </w:p>
        </w:tc>
        <w:tc>
          <w:tcPr>
            <w:tcW w:w="1289" w:type="dxa"/>
            <w:vAlign w:val="center"/>
          </w:tcPr>
          <w:p w14:paraId="5E3D0B3B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1</w:t>
            </w:r>
          </w:p>
          <w:p w14:paraId="66E4C95F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15)</w:t>
            </w:r>
          </w:p>
        </w:tc>
        <w:tc>
          <w:tcPr>
            <w:tcW w:w="1559" w:type="dxa"/>
            <w:vAlign w:val="center"/>
          </w:tcPr>
          <w:p w14:paraId="030027CF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</w:t>
            </w:r>
          </w:p>
          <w:p w14:paraId="25E53335" w14:textId="177BC9FA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.18 to 12.89)</w:t>
            </w:r>
          </w:p>
        </w:tc>
        <w:tc>
          <w:tcPr>
            <w:tcW w:w="851" w:type="dxa"/>
            <w:vAlign w:val="center"/>
          </w:tcPr>
          <w:p w14:paraId="64EA50E4" w14:textId="22DC76DA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559" w:type="dxa"/>
            <w:vAlign w:val="center"/>
          </w:tcPr>
          <w:p w14:paraId="7408C84E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3</w:t>
            </w:r>
          </w:p>
          <w:p w14:paraId="63EC1B77" w14:textId="0FF9413D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.53 to 13.19)</w:t>
            </w:r>
          </w:p>
        </w:tc>
        <w:tc>
          <w:tcPr>
            <w:tcW w:w="850" w:type="dxa"/>
            <w:vAlign w:val="center"/>
          </w:tcPr>
          <w:p w14:paraId="73E692D2" w14:textId="40644F3B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</w:tr>
      <w:tr w:rsidR="00CD453E" w:rsidRPr="00CC352B" w14:paraId="1D863B96" w14:textId="77777777" w:rsidTr="00CD453E">
        <w:tc>
          <w:tcPr>
            <w:tcW w:w="2127" w:type="dxa"/>
            <w:shd w:val="clear" w:color="auto" w:fill="E7E6E6" w:themeFill="background2"/>
            <w:vAlign w:val="center"/>
          </w:tcPr>
          <w:p w14:paraId="11CCCC5F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PEF (L/min), </w:t>
            </w:r>
            <w:proofErr w:type="spellStart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62" w:type="dxa"/>
            <w:shd w:val="clear" w:color="auto" w:fill="E7E6E6" w:themeFill="background2"/>
            <w:vAlign w:val="center"/>
          </w:tcPr>
          <w:p w14:paraId="78C902FE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0</w:t>
            </w:r>
          </w:p>
          <w:p w14:paraId="5284CA1A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.57)</w:t>
            </w: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4B4A1CCA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37</w:t>
            </w:r>
          </w:p>
          <w:p w14:paraId="753F46F3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4.08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6CD51BB7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3</w:t>
            </w:r>
          </w:p>
          <w:p w14:paraId="4DE91DEF" w14:textId="1A4F3C9D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6.18 to 31.85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032E4008" w14:textId="4092534C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365F799B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0</w:t>
            </w:r>
          </w:p>
          <w:p w14:paraId="6277DF4F" w14:textId="07C8FCDD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6.59 to 32.19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2BBED662" w14:textId="4AABF3A4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1</w:t>
            </w:r>
          </w:p>
        </w:tc>
      </w:tr>
      <w:tr w:rsidR="00CD453E" w:rsidRPr="00CC352B" w14:paraId="37FCF394" w14:textId="77777777" w:rsidTr="00CD453E">
        <w:tc>
          <w:tcPr>
            <w:tcW w:w="2127" w:type="dxa"/>
            <w:vAlign w:val="center"/>
          </w:tcPr>
          <w:p w14:paraId="41A89B05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Extubation Failure, n (%)</w:t>
            </w:r>
          </w:p>
        </w:tc>
        <w:tc>
          <w:tcPr>
            <w:tcW w:w="1262" w:type="dxa"/>
            <w:vAlign w:val="center"/>
          </w:tcPr>
          <w:p w14:paraId="7C4FEB20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  <w:p w14:paraId="20FC2270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9.2%)</w:t>
            </w:r>
          </w:p>
        </w:tc>
        <w:tc>
          <w:tcPr>
            <w:tcW w:w="1289" w:type="dxa"/>
            <w:vAlign w:val="center"/>
          </w:tcPr>
          <w:p w14:paraId="03C1E740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  <w:p w14:paraId="40D13D72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.0%)</w:t>
            </w:r>
          </w:p>
        </w:tc>
        <w:tc>
          <w:tcPr>
            <w:tcW w:w="1559" w:type="dxa"/>
            <w:vAlign w:val="center"/>
          </w:tcPr>
          <w:p w14:paraId="0AC53D6A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  <w:p w14:paraId="44DCA8A7" w14:textId="61796FDC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 to 2.95)</w:t>
            </w:r>
          </w:p>
        </w:tc>
        <w:tc>
          <w:tcPr>
            <w:tcW w:w="851" w:type="dxa"/>
            <w:vAlign w:val="center"/>
          </w:tcPr>
          <w:p w14:paraId="603EDD1E" w14:textId="4BC3F265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59" w:type="dxa"/>
            <w:vAlign w:val="center"/>
          </w:tcPr>
          <w:p w14:paraId="66D91834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  <w:p w14:paraId="62103590" w14:textId="3182788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 to 3.40)</w:t>
            </w:r>
          </w:p>
        </w:tc>
        <w:tc>
          <w:tcPr>
            <w:tcW w:w="850" w:type="dxa"/>
            <w:vAlign w:val="center"/>
          </w:tcPr>
          <w:p w14:paraId="22E3B752" w14:textId="1A35E023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CD453E" w:rsidRPr="00CC352B" w14:paraId="7D63A342" w14:textId="77777777" w:rsidTr="00CD453E">
        <w:tc>
          <w:tcPr>
            <w:tcW w:w="2127" w:type="dxa"/>
            <w:shd w:val="clear" w:color="auto" w:fill="E7E6E6" w:themeFill="background2"/>
            <w:vAlign w:val="center"/>
          </w:tcPr>
          <w:p w14:paraId="7E194576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SBT </w:t>
            </w:r>
            <w:proofErr w:type="spellStart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failure</w:t>
            </w:r>
            <w:proofErr w:type="spellEnd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proofErr w:type="spellEnd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262" w:type="dxa"/>
            <w:shd w:val="clear" w:color="auto" w:fill="E7E6E6" w:themeFill="background2"/>
            <w:vAlign w:val="center"/>
          </w:tcPr>
          <w:p w14:paraId="2A8AB1C3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  <w:p w14:paraId="25D23CEA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 to 1.0)</w:t>
            </w: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0D77A3E5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  <w:p w14:paraId="41D73539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 to 1.0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3E8B5E1F" w14:textId="77777777" w:rsidR="00CD453E" w:rsidRPr="00CD453E" w:rsidRDefault="00CD453E" w:rsidP="00CD45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  <w:p w14:paraId="3ECD128A" w14:textId="4BBD7702" w:rsidR="00CD453E" w:rsidRPr="00CD453E" w:rsidRDefault="00CD453E" w:rsidP="00CD45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 to 1.37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5C4D0C93" w14:textId="0CCD5391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17095E44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  <w:p w14:paraId="7695B63F" w14:textId="5D72186A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8 to 1.64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687D8EDD" w14:textId="3C771838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</w:tr>
      <w:tr w:rsidR="00CD453E" w:rsidRPr="00CC352B" w14:paraId="242C7F59" w14:textId="77777777" w:rsidTr="00CD453E">
        <w:trPr>
          <w:trHeight w:val="425"/>
        </w:trPr>
        <w:tc>
          <w:tcPr>
            <w:tcW w:w="2127" w:type="dxa"/>
            <w:vAlign w:val="center"/>
          </w:tcPr>
          <w:p w14:paraId="727B0E70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Time to extubation, </w:t>
            </w:r>
            <w:proofErr w:type="spellStart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proofErr w:type="spellEnd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262" w:type="dxa"/>
            <w:vAlign w:val="center"/>
          </w:tcPr>
          <w:p w14:paraId="75E5DB71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  <w:p w14:paraId="0E206887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0 to 10.5)</w:t>
            </w:r>
          </w:p>
        </w:tc>
        <w:tc>
          <w:tcPr>
            <w:tcW w:w="1289" w:type="dxa"/>
            <w:vAlign w:val="center"/>
          </w:tcPr>
          <w:p w14:paraId="0C56BADE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  <w:p w14:paraId="764B967C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0 to 13.5)</w:t>
            </w:r>
          </w:p>
        </w:tc>
        <w:tc>
          <w:tcPr>
            <w:tcW w:w="1559" w:type="dxa"/>
            <w:vAlign w:val="center"/>
          </w:tcPr>
          <w:p w14:paraId="3F39BE8C" w14:textId="77777777" w:rsidR="00CD453E" w:rsidRPr="00CD453E" w:rsidRDefault="00CD453E" w:rsidP="00CD45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  <w:p w14:paraId="3D5FE009" w14:textId="26199A1B" w:rsidR="00CD453E" w:rsidRPr="00CD453E" w:rsidRDefault="00CD453E" w:rsidP="00CD45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5 to 2.21)</w:t>
            </w:r>
          </w:p>
        </w:tc>
        <w:tc>
          <w:tcPr>
            <w:tcW w:w="851" w:type="dxa"/>
            <w:vAlign w:val="center"/>
          </w:tcPr>
          <w:p w14:paraId="22227F8E" w14:textId="07823853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559" w:type="dxa"/>
            <w:vAlign w:val="center"/>
          </w:tcPr>
          <w:p w14:paraId="64A9D83B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  <w:p w14:paraId="09AFC466" w14:textId="62D93BB4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7 to 2.38)</w:t>
            </w:r>
          </w:p>
        </w:tc>
        <w:tc>
          <w:tcPr>
            <w:tcW w:w="850" w:type="dxa"/>
            <w:vAlign w:val="center"/>
          </w:tcPr>
          <w:p w14:paraId="370E363A" w14:textId="66B263F0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</w:t>
            </w:r>
          </w:p>
        </w:tc>
      </w:tr>
      <w:tr w:rsidR="00CD453E" w:rsidRPr="00CC352B" w14:paraId="5C235B24" w14:textId="77777777" w:rsidTr="00CD453E">
        <w:trPr>
          <w:trHeight w:val="520"/>
        </w:trPr>
        <w:tc>
          <w:tcPr>
            <w:tcW w:w="2127" w:type="dxa"/>
            <w:shd w:val="clear" w:color="auto" w:fill="E7E6E6" w:themeFill="background2"/>
            <w:vAlign w:val="center"/>
          </w:tcPr>
          <w:p w14:paraId="5A1E3DAA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Days free of MV at d 28, </w:t>
            </w:r>
            <w:proofErr w:type="spellStart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proofErr w:type="spellEnd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262" w:type="dxa"/>
            <w:shd w:val="clear" w:color="auto" w:fill="E7E6E6" w:themeFill="background2"/>
            <w:vAlign w:val="center"/>
          </w:tcPr>
          <w:p w14:paraId="553095C6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  <w:p w14:paraId="43EE9FCD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 to 22.5)</w:t>
            </w:r>
          </w:p>
        </w:tc>
        <w:tc>
          <w:tcPr>
            <w:tcW w:w="1289" w:type="dxa"/>
            <w:shd w:val="clear" w:color="auto" w:fill="E7E6E6" w:themeFill="background2"/>
            <w:vAlign w:val="center"/>
          </w:tcPr>
          <w:p w14:paraId="34755144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  <w:p w14:paraId="13BB76B9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0 to 23.0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77BD2DEA" w14:textId="77777777" w:rsidR="00CD453E" w:rsidRPr="00CD453E" w:rsidRDefault="00CD453E" w:rsidP="00CD45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  <w:p w14:paraId="65F57B36" w14:textId="0329DAD7" w:rsidR="00CD453E" w:rsidRPr="00CD453E" w:rsidRDefault="00CD453E" w:rsidP="00CD45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 to 1.68)</w:t>
            </w:r>
          </w:p>
        </w:tc>
        <w:tc>
          <w:tcPr>
            <w:tcW w:w="851" w:type="dxa"/>
            <w:shd w:val="clear" w:color="auto" w:fill="E7E6E6" w:themeFill="background2"/>
            <w:vAlign w:val="center"/>
          </w:tcPr>
          <w:p w14:paraId="1584B716" w14:textId="2F6092DF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14:paraId="6D891F9E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  <w:p w14:paraId="3CC8D4B8" w14:textId="408EDDCB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 to 1.76)</w:t>
            </w:r>
          </w:p>
        </w:tc>
        <w:tc>
          <w:tcPr>
            <w:tcW w:w="850" w:type="dxa"/>
            <w:shd w:val="clear" w:color="auto" w:fill="E7E6E6" w:themeFill="background2"/>
            <w:vAlign w:val="center"/>
          </w:tcPr>
          <w:p w14:paraId="7F95631E" w14:textId="738D553B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</w:t>
            </w:r>
          </w:p>
        </w:tc>
      </w:tr>
      <w:tr w:rsidR="00CD453E" w:rsidRPr="00CC352B" w14:paraId="798A1AFA" w14:textId="77777777" w:rsidTr="00CD453E">
        <w:trPr>
          <w:trHeight w:val="458"/>
        </w:trPr>
        <w:tc>
          <w:tcPr>
            <w:tcW w:w="2127" w:type="dxa"/>
            <w:vAlign w:val="center"/>
          </w:tcPr>
          <w:p w14:paraId="536C5230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Tracheostomy</w:t>
            </w:r>
            <w:proofErr w:type="spellEnd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262" w:type="dxa"/>
            <w:vAlign w:val="center"/>
          </w:tcPr>
          <w:p w14:paraId="7D99DAAB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  <w:p w14:paraId="1266CD28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.5%)</w:t>
            </w:r>
          </w:p>
        </w:tc>
        <w:tc>
          <w:tcPr>
            <w:tcW w:w="1289" w:type="dxa"/>
            <w:vAlign w:val="center"/>
          </w:tcPr>
          <w:p w14:paraId="0CD934E7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  <w:p w14:paraId="03CF2C55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4%)</w:t>
            </w:r>
          </w:p>
        </w:tc>
        <w:tc>
          <w:tcPr>
            <w:tcW w:w="1559" w:type="dxa"/>
            <w:vAlign w:val="center"/>
          </w:tcPr>
          <w:p w14:paraId="1C3BDBE2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  <w:p w14:paraId="7E03FD67" w14:textId="5B490B1A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0 to 5.28)</w:t>
            </w:r>
          </w:p>
        </w:tc>
        <w:tc>
          <w:tcPr>
            <w:tcW w:w="851" w:type="dxa"/>
            <w:vAlign w:val="center"/>
          </w:tcPr>
          <w:p w14:paraId="7A1D4609" w14:textId="0F2FEA09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559" w:type="dxa"/>
            <w:vAlign w:val="center"/>
          </w:tcPr>
          <w:p w14:paraId="286188E2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  <w:p w14:paraId="46B9CFC6" w14:textId="40CD11EE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 to 5.72)</w:t>
            </w:r>
          </w:p>
        </w:tc>
        <w:tc>
          <w:tcPr>
            <w:tcW w:w="850" w:type="dxa"/>
            <w:vAlign w:val="center"/>
          </w:tcPr>
          <w:p w14:paraId="6164C62E" w14:textId="23D7348B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2</w:t>
            </w:r>
          </w:p>
        </w:tc>
      </w:tr>
      <w:tr w:rsidR="00CD453E" w:rsidRPr="00CC352B" w14:paraId="6A69866F" w14:textId="77777777" w:rsidTr="00CD453E">
        <w:tc>
          <w:tcPr>
            <w:tcW w:w="212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39D3BE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ICU </w:t>
            </w:r>
            <w:proofErr w:type="spellStart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lOS</w:t>
            </w:r>
            <w:proofErr w:type="spellEnd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CD453E">
              <w:rPr>
                <w:rFonts w:ascii="Times New Roman" w:hAnsi="Times New Roman" w:cs="Times New Roman"/>
                <w:sz w:val="18"/>
                <w:szCs w:val="18"/>
              </w:rPr>
              <w:t xml:space="preserve"> (SD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F7D01A8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9</w:t>
            </w:r>
          </w:p>
          <w:p w14:paraId="39B55782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52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EAE905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1</w:t>
            </w:r>
          </w:p>
          <w:p w14:paraId="5AFA5A01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.8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8EBBB1E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2</w:t>
            </w:r>
          </w:p>
          <w:p w14:paraId="464EC0DF" w14:textId="28553C01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9.38 to 2.7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4A0EE4" w14:textId="26F980D2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6C80773" w14:textId="77777777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0</w:t>
            </w:r>
          </w:p>
          <w:p w14:paraId="5508BB63" w14:textId="02D2A39E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10.93 to 1.7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B099F1A" w14:textId="34ABDA8F" w:rsidR="00CD453E" w:rsidRPr="00CD453E" w:rsidRDefault="00CD453E" w:rsidP="005024E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D45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</w:tbl>
    <w:p w14:paraId="1E00047C" w14:textId="09425DDC" w:rsidR="002C23D6" w:rsidRPr="00CD453E" w:rsidRDefault="00CD453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I Confidence </w:t>
      </w:r>
      <w:proofErr w:type="spellStart"/>
      <w:r>
        <w:rPr>
          <w:rFonts w:ascii="Times New Roman" w:hAnsi="Times New Roman" w:cs="Times New Roman"/>
          <w:sz w:val="18"/>
          <w:szCs w:val="18"/>
        </w:rPr>
        <w:t>interv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 ; DTF </w:t>
      </w:r>
      <w:proofErr w:type="spellStart"/>
      <w:r>
        <w:rPr>
          <w:rFonts w:ascii="Times New Roman" w:hAnsi="Times New Roman" w:cs="Times New Roman"/>
          <w:sz w:val="18"/>
          <w:szCs w:val="18"/>
        </w:rPr>
        <w:t>Diaphragm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thickenin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raction ; SD Standard </w:t>
      </w:r>
      <w:proofErr w:type="spellStart"/>
      <w:r>
        <w:rPr>
          <w:rFonts w:ascii="Times New Roman" w:hAnsi="Times New Roman" w:cs="Times New Roman"/>
          <w:sz w:val="18"/>
          <w:szCs w:val="18"/>
        </w:rPr>
        <w:t>deviatio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 ; MIP Maximal </w:t>
      </w:r>
      <w:proofErr w:type="spellStart"/>
      <w:r>
        <w:rPr>
          <w:rFonts w:ascii="Times New Roman" w:hAnsi="Times New Roman" w:cs="Times New Roman"/>
          <w:sz w:val="18"/>
          <w:szCs w:val="18"/>
        </w:rPr>
        <w:t>Inspiratory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Pressure ; PEF Peak </w:t>
      </w:r>
      <w:proofErr w:type="spellStart"/>
      <w:r>
        <w:rPr>
          <w:rFonts w:ascii="Times New Roman" w:hAnsi="Times New Roman" w:cs="Times New Roman"/>
          <w:sz w:val="18"/>
          <w:szCs w:val="18"/>
        </w:rPr>
        <w:t>Expiratory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low ; SBT </w:t>
      </w:r>
      <w:proofErr w:type="spellStart"/>
      <w:r>
        <w:rPr>
          <w:rFonts w:ascii="Times New Roman" w:hAnsi="Times New Roman" w:cs="Times New Roman"/>
          <w:sz w:val="18"/>
          <w:szCs w:val="18"/>
        </w:rPr>
        <w:t>Spontaneou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Breathin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Trial ; MV </w:t>
      </w:r>
      <w:proofErr w:type="spellStart"/>
      <w:r>
        <w:rPr>
          <w:rFonts w:ascii="Times New Roman" w:hAnsi="Times New Roman" w:cs="Times New Roman"/>
          <w:sz w:val="18"/>
          <w:szCs w:val="18"/>
        </w:rPr>
        <w:t>Mechanic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Ventilation ; ICU Intensive Care Unit ; LOS </w:t>
      </w:r>
      <w:proofErr w:type="spellStart"/>
      <w:r>
        <w:rPr>
          <w:rFonts w:ascii="Times New Roman" w:hAnsi="Times New Roman" w:cs="Times New Roman"/>
          <w:sz w:val="18"/>
          <w:szCs w:val="18"/>
        </w:rPr>
        <w:t>Length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of </w:t>
      </w:r>
      <w:proofErr w:type="spellStart"/>
      <w:r>
        <w:rPr>
          <w:rFonts w:ascii="Times New Roman" w:hAnsi="Times New Roman" w:cs="Times New Roman"/>
          <w:sz w:val="18"/>
          <w:szCs w:val="18"/>
        </w:rPr>
        <w:t>Stay</w:t>
      </w:r>
      <w:proofErr w:type="spellEnd"/>
    </w:p>
    <w:sectPr w:rsidR="002C23D6" w:rsidRPr="00CD45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4B57A" w14:textId="77777777" w:rsidR="00533E1D" w:rsidRDefault="00533E1D" w:rsidP="0010725D">
      <w:pPr>
        <w:spacing w:after="0" w:line="240" w:lineRule="auto"/>
      </w:pPr>
      <w:r>
        <w:separator/>
      </w:r>
    </w:p>
  </w:endnote>
  <w:endnote w:type="continuationSeparator" w:id="0">
    <w:p w14:paraId="3E4A7F28" w14:textId="77777777" w:rsidR="00533E1D" w:rsidRDefault="00533E1D" w:rsidP="00107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AF72E" w14:textId="77777777" w:rsidR="00533E1D" w:rsidRDefault="00533E1D" w:rsidP="0010725D">
      <w:pPr>
        <w:spacing w:after="0" w:line="240" w:lineRule="auto"/>
      </w:pPr>
      <w:r>
        <w:separator/>
      </w:r>
    </w:p>
  </w:footnote>
  <w:footnote w:type="continuationSeparator" w:id="0">
    <w:p w14:paraId="01E603C7" w14:textId="77777777" w:rsidR="00533E1D" w:rsidRDefault="00533E1D" w:rsidP="001072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4E4"/>
    <w:rsid w:val="0010725D"/>
    <w:rsid w:val="002C23D6"/>
    <w:rsid w:val="005024E4"/>
    <w:rsid w:val="00533E1D"/>
    <w:rsid w:val="00CD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8C484"/>
  <w15:chartTrackingRefBased/>
  <w15:docId w15:val="{DAA6BC6B-EEB4-4FF3-A757-3F3C75AC3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4E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02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07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0725D"/>
  </w:style>
  <w:style w:type="paragraph" w:styleId="Pieddepage">
    <w:name w:val="footer"/>
    <w:basedOn w:val="Normal"/>
    <w:link w:val="PieddepageCar"/>
    <w:uiPriority w:val="99"/>
    <w:unhideWhenUsed/>
    <w:rsid w:val="001072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072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7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74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</dc:creator>
  <cp:keywords/>
  <dc:description/>
  <cp:lastModifiedBy>Clement</cp:lastModifiedBy>
  <cp:revision>2</cp:revision>
  <dcterms:created xsi:type="dcterms:W3CDTF">2022-12-14T14:30:00Z</dcterms:created>
  <dcterms:modified xsi:type="dcterms:W3CDTF">2023-02-10T14:51:00Z</dcterms:modified>
</cp:coreProperties>
</file>